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7D221" w14:textId="77ED1FF5" w:rsidR="00A067F6" w:rsidRPr="0065178B" w:rsidRDefault="00A067F6" w:rsidP="00A067F6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65178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65178B">
        <w:rPr>
          <w:rFonts w:ascii="Times New Roman" w:hAnsi="Times New Roman" w:cs="Times New Roman"/>
          <w:sz w:val="24"/>
          <w:szCs w:val="24"/>
          <w:lang w:val="en-US"/>
        </w:rPr>
        <w:t xml:space="preserve"> – Number and percentage of participants with CNS according to tumor, and clinical characteristics.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1557"/>
        <w:gridCol w:w="1559"/>
        <w:gridCol w:w="1318"/>
        <w:gridCol w:w="1446"/>
        <w:gridCol w:w="1204"/>
      </w:tblGrid>
      <w:tr w:rsidR="00A067F6" w:rsidRPr="0065178B" w14:paraId="2D9359F6" w14:textId="77777777" w:rsidTr="00BB7AB1">
        <w:trPr>
          <w:trHeight w:val="283"/>
        </w:trPr>
        <w:tc>
          <w:tcPr>
            <w:tcW w:w="1420" w:type="dxa"/>
            <w:tcBorders>
              <w:top w:val="single" w:sz="12" w:space="0" w:color="000000"/>
            </w:tcBorders>
            <w:shd w:val="clear" w:color="FFFFFF" w:fill="FFFFFF"/>
            <w:vAlign w:val="center"/>
          </w:tcPr>
          <w:p w14:paraId="15751D9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ariables</w:t>
            </w:r>
          </w:p>
        </w:tc>
        <w:tc>
          <w:tcPr>
            <w:tcW w:w="1557" w:type="dxa"/>
            <w:tcBorders>
              <w:top w:val="single" w:sz="12" w:space="0" w:color="000000"/>
            </w:tcBorders>
            <w:shd w:val="clear" w:color="FFFFFF" w:fill="FFFFFF"/>
            <w:vAlign w:val="center"/>
          </w:tcPr>
          <w:p w14:paraId="48FE2A3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ategories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val="clear" w:color="FFFFFF" w:fill="FFFFFF"/>
            <w:vAlign w:val="center"/>
          </w:tcPr>
          <w:p w14:paraId="59A738F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(334)</w:t>
            </w:r>
          </w:p>
        </w:tc>
        <w:tc>
          <w:tcPr>
            <w:tcW w:w="1318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7F40DDD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VTE (n=41)</w:t>
            </w:r>
          </w:p>
        </w:tc>
        <w:tc>
          <w:tcPr>
            <w:tcW w:w="1446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768AEB2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Bleeding (n=14)</w:t>
            </w:r>
          </w:p>
        </w:tc>
        <w:tc>
          <w:tcPr>
            <w:tcW w:w="1204" w:type="dxa"/>
            <w:tcBorders>
              <w:top w:val="single" w:sz="12" w:space="0" w:color="000000"/>
            </w:tcBorders>
            <w:shd w:val="clear" w:color="000000" w:fill="FFFFFF"/>
            <w:vAlign w:val="center"/>
          </w:tcPr>
          <w:p w14:paraId="4A6C089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eath (n=96)</w:t>
            </w:r>
          </w:p>
        </w:tc>
      </w:tr>
      <w:tr w:rsidR="00A067F6" w:rsidRPr="0065178B" w14:paraId="34784A40" w14:textId="77777777" w:rsidTr="00BB7AB1">
        <w:trPr>
          <w:trHeight w:val="283"/>
        </w:trPr>
        <w:tc>
          <w:tcPr>
            <w:tcW w:w="1420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08EEED90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557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511C73D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4B94163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0B24BDB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1B8E830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4546495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%)</w:t>
            </w:r>
          </w:p>
        </w:tc>
      </w:tr>
      <w:tr w:rsidR="00A067F6" w:rsidRPr="0065178B" w14:paraId="24AB04F4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05C54335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umor type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7BB0067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ligodendroglioma/ Astrocitoma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2AF4141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94 (28.1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70B4682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24.4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540BEB1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21.4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6847C70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 (4.2) </w:t>
            </w:r>
          </w:p>
        </w:tc>
      </w:tr>
      <w:tr w:rsidR="00A067F6" w:rsidRPr="0065178B" w14:paraId="1075BCD4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4FE9BAF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54B663A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liomas NOS*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419FA4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44 (13.2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23A32BE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4.9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5D7A95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7D891EF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(12.5) </w:t>
            </w:r>
          </w:p>
        </w:tc>
      </w:tr>
      <w:tr w:rsidR="00A067F6" w:rsidRPr="0065178B" w14:paraId="2A120F3E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0FD9D56E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32DD8A3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GBM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80C551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70 (50.9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0C294FE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6 (63.4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27EA8D1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64.4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6C34363F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9 (82.3) </w:t>
            </w:r>
          </w:p>
        </w:tc>
      </w:tr>
      <w:tr w:rsidR="00A067F6" w:rsidRPr="0065178B" w14:paraId="2BC79D4B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1DF76D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44DF1496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ther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3D25895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6 (7.8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6412E06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7.3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3382E7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5D5BF4B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1.0)</w:t>
            </w:r>
          </w:p>
        </w:tc>
      </w:tr>
      <w:tr w:rsidR="00A067F6" w:rsidRPr="0065178B" w14:paraId="02B34F30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FFFFF"/>
            <w:vAlign w:val="center"/>
          </w:tcPr>
          <w:p w14:paraId="23EA226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umor grade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6836D9A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1B48CEC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75 (22.5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5330C25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12.2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109B6F1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4.3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3601EB7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 (7.3) </w:t>
            </w:r>
          </w:p>
        </w:tc>
      </w:tr>
      <w:tr w:rsidR="00A067F6" w:rsidRPr="0065178B" w14:paraId="7E10276A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33F189D4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544155F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or 4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698CE92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59 (77.5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5DD9955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 (87.8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7F434DC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 (85.7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540C7C7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9 (92.7) </w:t>
            </w:r>
          </w:p>
        </w:tc>
      </w:tr>
      <w:tr w:rsidR="00A067F6" w:rsidRPr="0065178B" w14:paraId="717FD2B0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4CC4F835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IDH wild-type 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3B72D5E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3F84F82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81 (54.2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6B30C5F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7 (65.9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927476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50.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02EA4C5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0 (72.9) </w:t>
            </w:r>
          </w:p>
        </w:tc>
      </w:tr>
      <w:tr w:rsidR="00A067F6" w:rsidRPr="0065178B" w14:paraId="1701E1C1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4FC29A6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77AA6AE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5FD4526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07 (32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6F69E04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24.3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BCEF49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28.8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5D8A203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2 (12.5) </w:t>
            </w:r>
          </w:p>
        </w:tc>
      </w:tr>
      <w:tr w:rsidR="00A067F6" w:rsidRPr="0065178B" w14:paraId="5E84F091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3E3E567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7887292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441CF6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46 (13.8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1BBE520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9.6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6F5C8AA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21.2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4C406C3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4 (14.6) </w:t>
            </w:r>
          </w:p>
        </w:tc>
      </w:tr>
      <w:tr w:rsidR="00A067F6" w:rsidRPr="0065178B" w14:paraId="4E0860CE" w14:textId="77777777" w:rsidTr="00BB7AB1">
        <w:trPr>
          <w:trHeight w:val="283"/>
        </w:trPr>
        <w:tc>
          <w:tcPr>
            <w:tcW w:w="1420" w:type="dxa"/>
            <w:shd w:val="clear" w:color="FFFFFF" w:fill="FFFFFF"/>
            <w:vAlign w:val="center"/>
          </w:tcPr>
          <w:p w14:paraId="2D0DE26A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ocal tumor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08B3BA0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fratentorial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1F456E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6 (4.8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45B6331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4.9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79D286C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1C88FAC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3.1) </w:t>
            </w:r>
          </w:p>
        </w:tc>
      </w:tr>
      <w:tr w:rsidR="00A067F6" w:rsidRPr="0065178B" w14:paraId="2877C905" w14:textId="77777777" w:rsidTr="00BB7AB1">
        <w:trPr>
          <w:trHeight w:val="283"/>
        </w:trPr>
        <w:tc>
          <w:tcPr>
            <w:tcW w:w="1420" w:type="dxa"/>
            <w:shd w:val="clear" w:color="FFFFFF" w:fill="FFFFFF"/>
            <w:vAlign w:val="center"/>
          </w:tcPr>
          <w:p w14:paraId="32769C7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0B5E8FE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tramedular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45C43E2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3 (0.9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1490595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0BF76C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C3BAD6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</w:tr>
      <w:tr w:rsidR="00A067F6" w:rsidRPr="0065178B" w14:paraId="4AD6B309" w14:textId="77777777" w:rsidTr="00BB7AB1">
        <w:trPr>
          <w:trHeight w:val="283"/>
        </w:trPr>
        <w:tc>
          <w:tcPr>
            <w:tcW w:w="1420" w:type="dxa"/>
            <w:shd w:val="clear" w:color="FFFFFF" w:fill="FFFFFF"/>
            <w:vAlign w:val="center"/>
          </w:tcPr>
          <w:p w14:paraId="16679524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1ED1552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pratentorial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5FBB9EA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314 (94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3BC2CB2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3AF795F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742056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1.0) </w:t>
            </w:r>
          </w:p>
        </w:tc>
      </w:tr>
      <w:tr w:rsidR="00A067F6" w:rsidRPr="0065178B" w14:paraId="1C750108" w14:textId="77777777" w:rsidTr="00BB7AB1">
        <w:trPr>
          <w:trHeight w:val="283"/>
        </w:trPr>
        <w:tc>
          <w:tcPr>
            <w:tcW w:w="1420" w:type="dxa"/>
            <w:shd w:val="clear" w:color="FFFFFF" w:fill="FFFFFF"/>
            <w:vAlign w:val="center"/>
          </w:tcPr>
          <w:p w14:paraId="299F3FF4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5D654BC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12181C5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 (0.3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4203ADF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9 (95.1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2235A25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10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7EA1B3A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92 (95.9) </w:t>
            </w:r>
          </w:p>
        </w:tc>
      </w:tr>
      <w:tr w:rsidR="00A067F6" w:rsidRPr="0065178B" w14:paraId="3B1491F6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4FB545C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Tumor size 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7842D42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 2.5 cm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36D10B5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43 (12.9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0CAC231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14.6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2CA8B6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21.4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6F5215A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5.2) </w:t>
            </w:r>
          </w:p>
        </w:tc>
      </w:tr>
      <w:tr w:rsidR="00A067F6" w:rsidRPr="0065178B" w14:paraId="7C11E837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F30678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1EFF913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.5 to 5 cm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4D738EA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09 (32.6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6535618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 (29.3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BEC753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28.6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495925F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6 (37.5) </w:t>
            </w:r>
          </w:p>
        </w:tc>
      </w:tr>
      <w:tr w:rsidR="00A067F6" w:rsidRPr="0065178B" w14:paraId="530AF86C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5606795E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516B00DC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≥ 5 cm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110CDF7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30 (38.9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35E5FFD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 (41.5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5394E7F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1294018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0 (41.7) </w:t>
            </w:r>
          </w:p>
        </w:tc>
      </w:tr>
      <w:tr w:rsidR="00A067F6" w:rsidRPr="0065178B" w14:paraId="6753023F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66E92E6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1AA6508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96D2C5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52 (15.6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6C4A7D1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14.6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00ACB40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4.3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7C83CCC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5 (15.6) </w:t>
            </w:r>
          </w:p>
        </w:tc>
      </w:tr>
      <w:tr w:rsidR="00A067F6" w:rsidRPr="0065178B" w14:paraId="6C986ACD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FFFFF"/>
            <w:vAlign w:val="center"/>
          </w:tcPr>
          <w:p w14:paraId="768A131C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Length of hospital days 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2A0C0C6A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&lt; 7 day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2B45001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40 (41.9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112089E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34.1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28575B2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3A51BBA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6 (37.5) </w:t>
            </w:r>
          </w:p>
        </w:tc>
      </w:tr>
      <w:tr w:rsidR="00A067F6" w:rsidRPr="0065178B" w14:paraId="7C02FE3B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2E462DB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5554870B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≥ 7 day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26CD885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08 (32.3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35F529AF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34.1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194CE68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42.9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3633CB1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40 (41.7) </w:t>
            </w:r>
          </w:p>
        </w:tc>
      </w:tr>
      <w:tr w:rsidR="00A067F6" w:rsidRPr="0065178B" w14:paraId="0EB9579C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9E00536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4234B21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AA2305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86 (25.7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3B266F9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 (31.8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4C9323C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21.4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3CF9CA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0 (20.8) </w:t>
            </w:r>
          </w:p>
        </w:tc>
      </w:tr>
      <w:tr w:rsidR="00A067F6" w:rsidRPr="0065178B" w14:paraId="69EAC5BA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7762C433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ype of Prophylaxis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230DD223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ne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64435B0F" w14:textId="0A4B070F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0 (6</w:t>
            </w:r>
            <w:r w:rsidR="00012604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0709403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08F0674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09B7C41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 (5.2) </w:t>
            </w:r>
          </w:p>
        </w:tc>
      </w:tr>
      <w:tr w:rsidR="00A067F6" w:rsidRPr="0065178B" w14:paraId="257C1FB9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6EB057D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7E25F8AA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harmacological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11C188D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5 (4.5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48AAABE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7.3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56912E3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1AA7769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1.0) </w:t>
            </w:r>
          </w:p>
        </w:tc>
      </w:tr>
      <w:tr w:rsidR="00A067F6" w:rsidRPr="0065178B" w14:paraId="3BD2E635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25D9B28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2BA2D955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echanical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2178682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85 (25.4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233F49B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2.0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DFC1D9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 (50.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5C080C7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7 (28.2) </w:t>
            </w:r>
          </w:p>
        </w:tc>
      </w:tr>
      <w:tr w:rsidR="00A067F6" w:rsidRPr="0065178B" w14:paraId="0EFCC604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24D642D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4ACF05C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mbined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031E5F3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17 (35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3F36ACD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24.4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2F91D6B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28.6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08E6880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9 (40.6) </w:t>
            </w:r>
          </w:p>
        </w:tc>
      </w:tr>
      <w:tr w:rsidR="00A067F6" w:rsidRPr="0065178B" w14:paraId="7F767965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24542A6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061AA0D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4698227B" w14:textId="3277A306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97 (29</w:t>
            </w:r>
            <w:r w:rsidR="00012604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.0</w:t>
            </w: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556F972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8 (43.9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3505D40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21.4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3BA336B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4 (25.0) </w:t>
            </w:r>
          </w:p>
        </w:tc>
      </w:tr>
      <w:tr w:rsidR="00A067F6" w:rsidRPr="0065178B" w14:paraId="3418B758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FFFFF"/>
            <w:vAlign w:val="center"/>
          </w:tcPr>
          <w:p w14:paraId="7F1C080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ration of prophylaxis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716C195A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month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5B158FC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 (0.6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653A79E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F64336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1214694F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</w:tr>
      <w:tr w:rsidR="00A067F6" w:rsidRPr="0065178B" w14:paraId="027E5FEC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333E74E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7E18664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month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0918F59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 (0.6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1D9220B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9FE8A5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050DEE5F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</w:tr>
      <w:tr w:rsidR="00A067F6" w:rsidRPr="0065178B" w14:paraId="49A6A5F7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4532970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40D9E86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month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02B4982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3 (0.9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653CB0A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4.9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6451FD3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386D06B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 (1.0) </w:t>
            </w:r>
          </w:p>
        </w:tc>
      </w:tr>
      <w:tr w:rsidR="00A067F6" w:rsidRPr="0065178B" w14:paraId="5DEFBFE8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939E3A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5CDE445E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During hospitalization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55F1C2C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02 (60.5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36CA5D6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7 (41.5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C6F189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64.4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1D0EDAE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4 (66.7) </w:t>
            </w:r>
          </w:p>
        </w:tc>
      </w:tr>
      <w:tr w:rsidR="00A067F6" w:rsidRPr="0065178B" w14:paraId="08829F19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51A1FCC6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4E6B1B6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Other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E08538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7 (2.1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207A4D7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EF9E6C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241659E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 (2.1) </w:t>
            </w:r>
          </w:p>
        </w:tc>
      </w:tr>
      <w:tr w:rsidR="00A067F6" w:rsidRPr="0065178B" w14:paraId="25B0C4CC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61E48D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22DC3F63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6787B0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18 (35.3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0715838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 (46.4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5F62C75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21.4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6B86993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9 (30.2) </w:t>
            </w:r>
          </w:p>
        </w:tc>
      </w:tr>
      <w:tr w:rsidR="00A067F6" w:rsidRPr="0065178B" w14:paraId="5072F00D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097A9CA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resence of hemiparesis/hemiplegia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3FD884A4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065567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95 (58.4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7AB36A6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0 (48.9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5006A4D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4.3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29EEFD2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9 (40.6) </w:t>
            </w:r>
          </w:p>
        </w:tc>
      </w:tr>
      <w:tr w:rsidR="00A067F6" w:rsidRPr="0065178B" w14:paraId="4B390213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646FFA9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36EE355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6B8168C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21 (36.2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5E9D852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9 (46.3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5C0990D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0 (71.4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76057A7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51 (53.1) </w:t>
            </w:r>
          </w:p>
        </w:tc>
      </w:tr>
      <w:tr w:rsidR="00A067F6" w:rsidRPr="0065178B" w14:paraId="67F87847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651165B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677752DA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67B2525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8 (5.4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3F0D584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4.8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7DFF732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 (14.3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4BF097B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 (6.3) </w:t>
            </w:r>
          </w:p>
        </w:tc>
      </w:tr>
      <w:tr w:rsidR="00A067F6" w:rsidRPr="0065178B" w14:paraId="1384549D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FFFFF"/>
            <w:vAlign w:val="center"/>
          </w:tcPr>
          <w:p w14:paraId="422B3C3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mmobilization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0FB216E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3E2628C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39 (71.6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58F6903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1 (51.2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60668F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3EF68CC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2 (64.6) </w:t>
            </w:r>
          </w:p>
        </w:tc>
      </w:tr>
      <w:tr w:rsidR="00A067F6" w:rsidRPr="0065178B" w14:paraId="37D7397F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56AED11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0B98593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6EA26D9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40 (12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6853FE7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 (22.0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7955302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5425591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7 (17.7) </w:t>
            </w:r>
          </w:p>
        </w:tc>
      </w:tr>
      <w:tr w:rsidR="00A067F6" w:rsidRPr="0065178B" w14:paraId="479FF6EF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56C57FD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71C58E73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42F6D8F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55 (16.5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12EDAFD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1 (26.8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437F31C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28.6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01A5905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17 (17.7) </w:t>
            </w:r>
          </w:p>
        </w:tc>
      </w:tr>
      <w:tr w:rsidR="00A067F6" w:rsidRPr="0065178B" w14:paraId="04082E96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5ED0FCAD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rticosteroid use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127A539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9E57A0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69 (20.7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73885FBF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9.8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51CE1B8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6B0398C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8 (8.3) </w:t>
            </w:r>
          </w:p>
        </w:tc>
      </w:tr>
      <w:tr w:rsidR="00A067F6" w:rsidRPr="0065178B" w14:paraId="7EB3B183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48EFD76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3426887E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454F24F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49 (74.6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0849CD6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6 (87.8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1258DE2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4 (10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76503950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 (88.6)</w:t>
            </w:r>
          </w:p>
        </w:tc>
      </w:tr>
      <w:tr w:rsidR="00A067F6" w:rsidRPr="0065178B" w14:paraId="2CC61919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4EADEDBE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0186754F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1E4EFEA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6 (4.8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578C849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2.4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44C883F7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 (0.0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5B7B85B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3.1) </w:t>
            </w:r>
          </w:p>
        </w:tc>
      </w:tr>
      <w:tr w:rsidR="00A067F6" w:rsidRPr="0065178B" w14:paraId="0F2C3DFE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FFFFF"/>
            <w:vAlign w:val="center"/>
          </w:tcPr>
          <w:p w14:paraId="46BD967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Antiplatelet use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724250E2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525DF6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49 (74.6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48F7F1B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1 (75.6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6B01EDF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 (57.2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4125AA5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70 (72.9) </w:t>
            </w:r>
          </w:p>
        </w:tc>
      </w:tr>
      <w:tr w:rsidR="00A067F6" w:rsidRPr="0065178B" w14:paraId="2FC21E8D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2F52E8C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1AB8FA4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4566436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8 (5.4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7F35409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9.8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38FC40E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05248D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3.1) </w:t>
            </w:r>
          </w:p>
        </w:tc>
      </w:tr>
      <w:tr w:rsidR="00A067F6" w:rsidRPr="0065178B" w14:paraId="347D80A6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451AE003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3310B64C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232E47F8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67 (20.1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418BBE1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6 (14.64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2907B59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27CE682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3 (24.0) </w:t>
            </w:r>
          </w:p>
        </w:tc>
      </w:tr>
      <w:tr w:rsidR="00A067F6" w:rsidRPr="0065178B" w14:paraId="25753760" w14:textId="77777777" w:rsidTr="00BB7AB1">
        <w:trPr>
          <w:trHeight w:val="283"/>
        </w:trPr>
        <w:tc>
          <w:tcPr>
            <w:tcW w:w="1420" w:type="dxa"/>
            <w:vMerge w:val="restart"/>
            <w:shd w:val="clear" w:color="FFFFFF" w:fill="F2F2F2"/>
            <w:vAlign w:val="center"/>
          </w:tcPr>
          <w:p w14:paraId="4DBD1ECB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Radiotherapy</w:t>
            </w:r>
          </w:p>
        </w:tc>
        <w:tc>
          <w:tcPr>
            <w:tcW w:w="1557" w:type="dxa"/>
            <w:shd w:val="clear" w:color="FFFFFF" w:fill="F2F2F2"/>
            <w:vAlign w:val="center"/>
          </w:tcPr>
          <w:p w14:paraId="6B533E5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738A8AD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54 (16.2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24FCEC5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9.8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1602984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7C99704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6 (27.1) </w:t>
            </w:r>
          </w:p>
        </w:tc>
      </w:tr>
      <w:tr w:rsidR="00A067F6" w:rsidRPr="0065178B" w14:paraId="634213D1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1CDA20CA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7728A0B9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6CAAD40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73 (81.7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70946C3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 (82.9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0907DD2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 (57.2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0DBB3DE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7 (69.8) </w:t>
            </w:r>
          </w:p>
        </w:tc>
      </w:tr>
      <w:tr w:rsidR="00A067F6" w:rsidRPr="0065178B" w14:paraId="7E27B6E7" w14:textId="77777777" w:rsidTr="00BB7AB1">
        <w:trPr>
          <w:trHeight w:val="283"/>
        </w:trPr>
        <w:tc>
          <w:tcPr>
            <w:tcW w:w="1420" w:type="dxa"/>
            <w:vMerge/>
            <w:vAlign w:val="center"/>
          </w:tcPr>
          <w:p w14:paraId="78FF1768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2F2F2"/>
            <w:vAlign w:val="center"/>
          </w:tcPr>
          <w:p w14:paraId="6D31F2DB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2F2F2"/>
            <w:vAlign w:val="center"/>
          </w:tcPr>
          <w:p w14:paraId="303EA1F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7 (2.1)</w:t>
            </w:r>
          </w:p>
        </w:tc>
        <w:tc>
          <w:tcPr>
            <w:tcW w:w="1318" w:type="dxa"/>
            <w:shd w:val="clear" w:color="000000" w:fill="F2F2F2"/>
            <w:vAlign w:val="center"/>
          </w:tcPr>
          <w:p w14:paraId="6DD92612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7.3)</w:t>
            </w:r>
          </w:p>
        </w:tc>
        <w:tc>
          <w:tcPr>
            <w:tcW w:w="1446" w:type="dxa"/>
            <w:shd w:val="clear" w:color="000000" w:fill="F2F2F2"/>
            <w:vAlign w:val="center"/>
          </w:tcPr>
          <w:p w14:paraId="3E96857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2F2F2"/>
            <w:vAlign w:val="center"/>
          </w:tcPr>
          <w:p w14:paraId="2F8AE2B3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3.1) </w:t>
            </w:r>
          </w:p>
        </w:tc>
      </w:tr>
      <w:tr w:rsidR="00A067F6" w:rsidRPr="0065178B" w14:paraId="3933CBCB" w14:textId="77777777" w:rsidTr="00BB7AB1">
        <w:trPr>
          <w:trHeight w:val="227"/>
        </w:trPr>
        <w:tc>
          <w:tcPr>
            <w:tcW w:w="1420" w:type="dxa"/>
            <w:vMerge w:val="restart"/>
            <w:tcBorders>
              <w:bottom w:val="single" w:sz="12" w:space="0" w:color="000000"/>
            </w:tcBorders>
            <w:shd w:val="clear" w:color="FFFFFF" w:fill="FFFFFF"/>
            <w:vAlign w:val="center"/>
          </w:tcPr>
          <w:p w14:paraId="54A0BFDE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hemotherapy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35ED7C8B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2CFB29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70 (21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2504343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 (9.8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2D54BDBC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5 (35.7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26FFAA44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28 (29.2) </w:t>
            </w:r>
          </w:p>
        </w:tc>
      </w:tr>
      <w:tr w:rsidR="00A067F6" w:rsidRPr="0065178B" w14:paraId="094761DA" w14:textId="77777777" w:rsidTr="00BB7AB1">
        <w:trPr>
          <w:trHeight w:val="227"/>
        </w:trPr>
        <w:tc>
          <w:tcPr>
            <w:tcW w:w="1420" w:type="dxa"/>
            <w:vMerge/>
            <w:tcBorders>
              <w:bottom w:val="single" w:sz="12" w:space="0" w:color="000000"/>
            </w:tcBorders>
            <w:vAlign w:val="center"/>
          </w:tcPr>
          <w:p w14:paraId="131E0377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0177A21C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6592B049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57 (76.9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4781CF7D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4 (82.9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5A01D41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 (57.2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13323C7E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65 (67.7) </w:t>
            </w:r>
          </w:p>
        </w:tc>
      </w:tr>
      <w:tr w:rsidR="00A067F6" w:rsidRPr="0065178B" w14:paraId="5C4B4F1D" w14:textId="77777777" w:rsidTr="00BB7AB1">
        <w:trPr>
          <w:trHeight w:val="227"/>
        </w:trPr>
        <w:tc>
          <w:tcPr>
            <w:tcW w:w="1420" w:type="dxa"/>
            <w:vMerge/>
            <w:vAlign w:val="center"/>
          </w:tcPr>
          <w:p w14:paraId="1281A4E4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129F7741" w14:textId="77777777" w:rsidR="00A067F6" w:rsidRPr="0065178B" w:rsidRDefault="00A067F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0AAEA37A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7 (2.1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68C22EE6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 (7.3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7C8E1481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 (7.1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71B588BB" w14:textId="77777777" w:rsidR="00A067F6" w:rsidRPr="0065178B" w:rsidRDefault="00A067F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65178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 xml:space="preserve">3 (3.1) </w:t>
            </w:r>
          </w:p>
        </w:tc>
      </w:tr>
      <w:tr w:rsidR="00161EAF" w:rsidRPr="0065178B" w14:paraId="236DEC57" w14:textId="77777777" w:rsidTr="00BB7AB1">
        <w:trPr>
          <w:trHeight w:val="227"/>
        </w:trPr>
        <w:tc>
          <w:tcPr>
            <w:tcW w:w="1420" w:type="dxa"/>
            <w:vAlign w:val="center"/>
          </w:tcPr>
          <w:p w14:paraId="50DFE0C2" w14:textId="2B23AB34" w:rsidR="00161EAF" w:rsidRPr="0065178B" w:rsidRDefault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Pr="00161EA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latelet count</w:t>
            </w:r>
          </w:p>
        </w:tc>
        <w:tc>
          <w:tcPr>
            <w:tcW w:w="1557" w:type="dxa"/>
            <w:shd w:val="clear" w:color="FFFFFF" w:fill="FFFFFF"/>
            <w:vAlign w:val="center"/>
          </w:tcPr>
          <w:p w14:paraId="37BE4CD7" w14:textId="6CA06056" w:rsidR="00161EAF" w:rsidRPr="0065178B" w:rsidRDefault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median)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1A96B032" w14:textId="5E075411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317 (</w:t>
            </w:r>
            <w:r w:rsidR="00F91529"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30,000)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21F22AB5" w14:textId="29E58EB9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39 (182,794)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625D329A" w14:textId="42C60A56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3 (180,000)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2C6B1769" w14:textId="71412754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4 (207,000)</w:t>
            </w:r>
          </w:p>
        </w:tc>
      </w:tr>
      <w:tr w:rsidR="00161EAF" w:rsidRPr="0065178B" w14:paraId="34F7BA8D" w14:textId="77777777" w:rsidTr="00BB7AB1">
        <w:trPr>
          <w:trHeight w:val="227"/>
        </w:trPr>
        <w:tc>
          <w:tcPr>
            <w:tcW w:w="1420" w:type="dxa"/>
            <w:vAlign w:val="center"/>
          </w:tcPr>
          <w:p w14:paraId="3E34B77F" w14:textId="77777777" w:rsidR="00161EAF" w:rsidRPr="0065178B" w:rsidRDefault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07705F4D" w14:textId="375DD12B" w:rsidR="00161EAF" w:rsidRPr="0065178B" w:rsidRDefault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-Max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7D04D07B" w14:textId="6BFB8B66" w:rsidR="00161EAF" w:rsidRPr="0065178B" w:rsidRDefault="00F91529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34,000 – 482,000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3CBEF1C6" w14:textId="58203815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5,000 – 440,000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044E12C6" w14:textId="67FDC224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75,000 – 462,000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232E13D" w14:textId="4AC106A3" w:rsidR="00161EAF" w:rsidRPr="0065178B" w:rsidRDefault="00BB7AB1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5,000 – 482,000</w:t>
            </w:r>
          </w:p>
        </w:tc>
      </w:tr>
      <w:tr w:rsidR="00386D86" w:rsidRPr="0065178B" w14:paraId="1A43298F" w14:textId="77777777" w:rsidTr="00BB7AB1">
        <w:trPr>
          <w:trHeight w:val="227"/>
        </w:trPr>
        <w:tc>
          <w:tcPr>
            <w:tcW w:w="1420" w:type="dxa"/>
            <w:vAlign w:val="center"/>
          </w:tcPr>
          <w:p w14:paraId="4B6F8C9C" w14:textId="77777777" w:rsidR="00386D86" w:rsidRPr="0065178B" w:rsidRDefault="00386D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FFFFFF" w:fill="FFFFFF"/>
            <w:vAlign w:val="center"/>
          </w:tcPr>
          <w:p w14:paraId="11720714" w14:textId="1BDF6B4B" w:rsidR="00386D86" w:rsidRDefault="00386D86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shd w:val="clear" w:color="FFFFFF" w:fill="FFFFFF"/>
            <w:vAlign w:val="center"/>
          </w:tcPr>
          <w:p w14:paraId="5E864BE7" w14:textId="2BED0679" w:rsidR="00386D86" w:rsidRDefault="00386D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17</w:t>
            </w:r>
          </w:p>
        </w:tc>
        <w:tc>
          <w:tcPr>
            <w:tcW w:w="1318" w:type="dxa"/>
            <w:shd w:val="clear" w:color="000000" w:fill="FFFFFF"/>
            <w:vAlign w:val="center"/>
          </w:tcPr>
          <w:p w14:paraId="611ABB40" w14:textId="4BDEF46D" w:rsidR="00386D86" w:rsidRDefault="00386D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446" w:type="dxa"/>
            <w:shd w:val="clear" w:color="000000" w:fill="FFFFFF"/>
            <w:vAlign w:val="center"/>
          </w:tcPr>
          <w:p w14:paraId="598E7A63" w14:textId="0E5B76D7" w:rsidR="00386D86" w:rsidRDefault="00386D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</w:t>
            </w:r>
          </w:p>
        </w:tc>
        <w:tc>
          <w:tcPr>
            <w:tcW w:w="1204" w:type="dxa"/>
            <w:shd w:val="clear" w:color="000000" w:fill="FFFFFF"/>
            <w:vAlign w:val="center"/>
          </w:tcPr>
          <w:p w14:paraId="49FA16A2" w14:textId="53279744" w:rsidR="00386D86" w:rsidRDefault="00386D86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</w:tr>
      <w:tr w:rsidR="00161EAF" w:rsidRPr="0065178B" w14:paraId="6A636318" w14:textId="77777777" w:rsidTr="00F91529">
        <w:trPr>
          <w:trHeight w:val="227"/>
        </w:trPr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77614E45" w14:textId="42B23001" w:rsidR="00161EAF" w:rsidRPr="0065178B" w:rsidRDefault="00161EAF" w:rsidP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NR</w:t>
            </w: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14:paraId="6B04A540" w14:textId="2926C1E0" w:rsidR="00161EAF" w:rsidRPr="0065178B" w:rsidRDefault="00161EAF" w:rsidP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n (median)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2C446F94" w14:textId="0C653701" w:rsidR="00161EAF" w:rsidRPr="0065178B" w:rsidRDefault="00F91529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283 (1.0)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</w:tcPr>
          <w:p w14:paraId="587946D3" w14:textId="075E34F1" w:rsidR="00161EAF" w:rsidRPr="0065178B" w:rsidRDefault="00BB7AB1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37 (1.0)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3F9EE01F" w14:textId="18483723" w:rsidR="00161EAF" w:rsidRPr="0065178B" w:rsidRDefault="00BB7AB1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12 (1.0)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14:paraId="4D08EC70" w14:textId="0512F7FA" w:rsidR="00161EAF" w:rsidRPr="0065178B" w:rsidRDefault="00BB7AB1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87 (1.0)</w:t>
            </w:r>
          </w:p>
        </w:tc>
      </w:tr>
      <w:tr w:rsidR="00161EAF" w:rsidRPr="0065178B" w14:paraId="2164EDA2" w14:textId="77777777" w:rsidTr="00386D86">
        <w:trPr>
          <w:trHeight w:val="227"/>
        </w:trPr>
        <w:tc>
          <w:tcPr>
            <w:tcW w:w="1420" w:type="dxa"/>
            <w:shd w:val="clear" w:color="auto" w:fill="F2F2F2" w:themeFill="background1" w:themeFillShade="F2"/>
            <w:vAlign w:val="center"/>
          </w:tcPr>
          <w:p w14:paraId="069A177D" w14:textId="77777777" w:rsidR="00161EAF" w:rsidRPr="0065178B" w:rsidRDefault="00161EAF" w:rsidP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shd w:val="clear" w:color="auto" w:fill="F2F2F2" w:themeFill="background1" w:themeFillShade="F2"/>
            <w:vAlign w:val="center"/>
          </w:tcPr>
          <w:p w14:paraId="6083BF18" w14:textId="4EE86C91" w:rsidR="00161EAF" w:rsidRPr="0065178B" w:rsidRDefault="00161EAF" w:rsidP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n-Max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3946EDC3" w14:textId="2F852F37" w:rsidR="00161EAF" w:rsidRPr="0065178B" w:rsidRDefault="00F91529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0.69 – 11.30</w:t>
            </w:r>
          </w:p>
        </w:tc>
        <w:tc>
          <w:tcPr>
            <w:tcW w:w="1318" w:type="dxa"/>
            <w:shd w:val="clear" w:color="auto" w:fill="F2F2F2" w:themeFill="background1" w:themeFillShade="F2"/>
            <w:vAlign w:val="center"/>
          </w:tcPr>
          <w:p w14:paraId="711C16D9" w14:textId="7DBB8006" w:rsidR="00161EAF" w:rsidRPr="0065178B" w:rsidRDefault="00BB7AB1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 – 10.60</w:t>
            </w:r>
          </w:p>
        </w:tc>
        <w:tc>
          <w:tcPr>
            <w:tcW w:w="1446" w:type="dxa"/>
            <w:shd w:val="clear" w:color="auto" w:fill="F2F2F2" w:themeFill="background1" w:themeFillShade="F2"/>
            <w:vAlign w:val="center"/>
          </w:tcPr>
          <w:p w14:paraId="5DA567D5" w14:textId="50607287" w:rsidR="00161EAF" w:rsidRPr="0065178B" w:rsidRDefault="00BB7AB1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86 – 1.10</w:t>
            </w:r>
          </w:p>
        </w:tc>
        <w:tc>
          <w:tcPr>
            <w:tcW w:w="1204" w:type="dxa"/>
            <w:shd w:val="clear" w:color="auto" w:fill="F2F2F2" w:themeFill="background1" w:themeFillShade="F2"/>
            <w:vAlign w:val="center"/>
          </w:tcPr>
          <w:p w14:paraId="2D8D50E3" w14:textId="43BE18A3" w:rsidR="00161EAF" w:rsidRPr="0065178B" w:rsidRDefault="00BB7AB1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0.75 – 10.60</w:t>
            </w:r>
          </w:p>
        </w:tc>
      </w:tr>
      <w:tr w:rsidR="00386D86" w:rsidRPr="0065178B" w14:paraId="08A068A5" w14:textId="77777777" w:rsidTr="00F91529">
        <w:trPr>
          <w:trHeight w:val="227"/>
        </w:trPr>
        <w:tc>
          <w:tcPr>
            <w:tcW w:w="142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D4B42C6" w14:textId="77777777" w:rsidR="00386D86" w:rsidRPr="0065178B" w:rsidRDefault="00386D86" w:rsidP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557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B4D927F" w14:textId="5D76163C" w:rsidR="00386D86" w:rsidRDefault="00386D86" w:rsidP="00161EAF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Missing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69FA19FB" w14:textId="297AE552" w:rsidR="00386D86" w:rsidRDefault="00386D86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10205"/>
                <w:kern w:val="0"/>
                <w:sz w:val="20"/>
                <w:szCs w:val="20"/>
                <w:lang w:eastAsia="pt-BR"/>
                <w14:ligatures w14:val="none"/>
              </w:rPr>
              <w:t>51</w:t>
            </w:r>
          </w:p>
        </w:tc>
        <w:tc>
          <w:tcPr>
            <w:tcW w:w="1318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AC39829" w14:textId="4353E160" w:rsidR="00386D86" w:rsidRDefault="00386D86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4</w:t>
            </w:r>
          </w:p>
        </w:tc>
        <w:tc>
          <w:tcPr>
            <w:tcW w:w="1446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7CB13EE6" w14:textId="65EACEAD" w:rsidR="00386D86" w:rsidRDefault="00386D86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2</w:t>
            </w:r>
          </w:p>
        </w:tc>
        <w:tc>
          <w:tcPr>
            <w:tcW w:w="1204" w:type="dxa"/>
            <w:tcBorders>
              <w:bottom w:val="single" w:sz="12" w:space="0" w:color="000000"/>
            </w:tcBorders>
            <w:shd w:val="clear" w:color="auto" w:fill="F2F2F2" w:themeFill="background1" w:themeFillShade="F2"/>
            <w:vAlign w:val="center"/>
          </w:tcPr>
          <w:p w14:paraId="36C6EDE0" w14:textId="30E2F847" w:rsidR="00386D86" w:rsidRDefault="00386D86" w:rsidP="00161EAF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9</w:t>
            </w:r>
          </w:p>
        </w:tc>
      </w:tr>
    </w:tbl>
    <w:p w14:paraId="5026FC00" w14:textId="24C60F56" w:rsidR="00A067F6" w:rsidRPr="0065178B" w:rsidRDefault="00A067F6" w:rsidP="00A067F6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5178B">
        <w:rPr>
          <w:rFonts w:ascii="Times New Roman" w:hAnsi="Times New Roman" w:cs="Times New Roman"/>
          <w:color w:val="000000"/>
          <w:sz w:val="20"/>
          <w:szCs w:val="20"/>
          <w:lang w:val="en-US"/>
        </w:rPr>
        <w:t>* Valid number per category; VTE = Deep vein thrombosis or pulmonary embolism</w:t>
      </w:r>
      <w:r w:rsidR="00772197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; INR = </w:t>
      </w:r>
      <w:r w:rsidR="00772197" w:rsidRPr="00772197">
        <w:rPr>
          <w:rFonts w:ascii="Times New Roman" w:hAnsi="Times New Roman" w:cs="Times New Roman"/>
          <w:color w:val="000000"/>
          <w:sz w:val="20"/>
          <w:szCs w:val="20"/>
          <w:lang w:val="en-US"/>
        </w:rPr>
        <w:t>International Normalized Ratio</w:t>
      </w:r>
    </w:p>
    <w:p w14:paraId="188DFA06" w14:textId="77777777" w:rsidR="00D16A91" w:rsidRPr="00A067F6" w:rsidRDefault="00D16A91">
      <w:pPr>
        <w:rPr>
          <w:lang w:val="en-US"/>
        </w:rPr>
      </w:pPr>
    </w:p>
    <w:sectPr w:rsidR="00D16A91" w:rsidRPr="00A067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7F6"/>
    <w:rsid w:val="00012604"/>
    <w:rsid w:val="00161EAF"/>
    <w:rsid w:val="00386D86"/>
    <w:rsid w:val="00406F28"/>
    <w:rsid w:val="00537264"/>
    <w:rsid w:val="005F65F1"/>
    <w:rsid w:val="00713DEA"/>
    <w:rsid w:val="00755384"/>
    <w:rsid w:val="00772197"/>
    <w:rsid w:val="007D276B"/>
    <w:rsid w:val="00A067F6"/>
    <w:rsid w:val="00BB7AB1"/>
    <w:rsid w:val="00D16A91"/>
    <w:rsid w:val="00D637B9"/>
    <w:rsid w:val="00E1158B"/>
    <w:rsid w:val="00F91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3B52A8"/>
  <w15:chartTrackingRefBased/>
  <w15:docId w15:val="{946A9D1A-D81E-48B0-B5F4-001E85605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67F6"/>
    <w:pPr>
      <w:suppressAutoHyphens/>
    </w:pPr>
  </w:style>
  <w:style w:type="paragraph" w:styleId="Ttulo1">
    <w:name w:val="heading 1"/>
    <w:basedOn w:val="Normal"/>
    <w:next w:val="Normal"/>
    <w:link w:val="Ttulo1Char"/>
    <w:uiPriority w:val="9"/>
    <w:qFormat/>
    <w:rsid w:val="00A067F6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067F6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067F6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067F6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067F6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067F6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067F6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067F6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067F6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067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067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067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067F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067F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067F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067F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067F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067F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067F6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067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067F6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067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067F6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067F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067F6"/>
    <w:pPr>
      <w:suppressAutoHyphens w:val="0"/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067F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067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067F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067F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Fontepargpadro"/>
    <w:uiPriority w:val="99"/>
    <w:unhideWhenUsed/>
    <w:rsid w:val="00772197"/>
    <w:rPr>
      <w:color w:val="467886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7721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627</Words>
  <Characters>2592</Characters>
  <Application>Microsoft Office Word</Application>
  <DocSecurity>0</DocSecurity>
  <Lines>432</Lines>
  <Paragraphs>35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4</cp:revision>
  <dcterms:created xsi:type="dcterms:W3CDTF">2026-03-25T17:49:00Z</dcterms:created>
  <dcterms:modified xsi:type="dcterms:W3CDTF">2026-03-30T17:31:00Z</dcterms:modified>
</cp:coreProperties>
</file>